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E736A" w14:textId="1E9FB2F3" w:rsidR="00917C68" w:rsidRPr="00F04B4F" w:rsidRDefault="00917C68" w:rsidP="00917C68">
      <w:pPr>
        <w:pStyle w:val="2"/>
        <w:rPr>
          <w:rFonts w:ascii="Times New Roman" w:eastAsia="DengXian" w:hAnsi="Times New Roman" w:cs="Times New Roman"/>
          <w:b/>
          <w:bCs/>
          <w:color w:val="auto"/>
          <w:sz w:val="20"/>
          <w:szCs w:val="20"/>
          <w:lang w:eastAsia="ko-KR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4 Table. </w:t>
      </w:r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Contingency table for ROR calculation</w:t>
      </w:r>
      <w:r w:rsidR="006C0431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.</w:t>
      </w:r>
      <w:r w:rsidR="006C0431" w:rsidRPr="00F04B4F">
        <w:rPr>
          <w:rFonts w:ascii="Times New Roman" w:hAnsi="Times New Roman" w:cs="Times New Roman"/>
          <w:color w:val="auto"/>
          <w:sz w:val="16"/>
          <w:szCs w:val="16"/>
        </w:rPr>
        <w:t xml:space="preserve"> ROR, Reporting </w:t>
      </w:r>
      <w:r w:rsidR="00387801" w:rsidRPr="00F04B4F">
        <w:rPr>
          <w:rFonts w:ascii="Times New Roman" w:eastAsia="DengXian" w:hAnsi="Times New Roman" w:cs="Times New Roman"/>
          <w:color w:val="auto"/>
          <w:sz w:val="16"/>
          <w:szCs w:val="16"/>
        </w:rPr>
        <w:t>O</w:t>
      </w:r>
      <w:r w:rsidR="006C0431" w:rsidRPr="00F04B4F">
        <w:rPr>
          <w:rFonts w:ascii="Times New Roman" w:hAnsi="Times New Roman" w:cs="Times New Roman"/>
          <w:color w:val="auto"/>
          <w:sz w:val="16"/>
          <w:szCs w:val="16"/>
        </w:rPr>
        <w:t xml:space="preserve">dds </w:t>
      </w:r>
      <w:r w:rsidR="00387801" w:rsidRPr="00F04B4F">
        <w:rPr>
          <w:rFonts w:ascii="Times New Roman" w:eastAsia="DengXian" w:hAnsi="Times New Roman" w:cs="Times New Roman"/>
          <w:color w:val="auto"/>
          <w:sz w:val="16"/>
          <w:szCs w:val="16"/>
        </w:rPr>
        <w:t>R</w:t>
      </w:r>
      <w:r w:rsidR="006C0431" w:rsidRPr="00F04B4F">
        <w:rPr>
          <w:rFonts w:ascii="Times New Roman" w:hAnsi="Times New Roman" w:cs="Times New Roman"/>
          <w:color w:val="auto"/>
          <w:sz w:val="16"/>
          <w:szCs w:val="16"/>
        </w:rPr>
        <w:t>atio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726"/>
        <w:gridCol w:w="1198"/>
        <w:gridCol w:w="1912"/>
        <w:gridCol w:w="1394"/>
      </w:tblGrid>
      <w:tr w:rsidR="00F04B4F" w:rsidRPr="00F04B4F" w14:paraId="3773254E" w14:textId="77777777" w:rsidTr="00912013">
        <w:trPr>
          <w:trHeight w:val="217"/>
        </w:trPr>
        <w:tc>
          <w:tcPr>
            <w:tcW w:w="272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C3E7197" w14:textId="77777777" w:rsidR="00917C68" w:rsidRPr="00F04B4F" w:rsidRDefault="00917C68" w:rsidP="0091201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29894A8" w14:textId="77777777" w:rsidR="00917C68" w:rsidRPr="00F04B4F" w:rsidRDefault="00917C68" w:rsidP="0091201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Tirzepatide</w:t>
            </w:r>
          </w:p>
        </w:tc>
        <w:tc>
          <w:tcPr>
            <w:tcW w:w="191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28BD2F6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All Other Drugs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92910B7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</w:tc>
      </w:tr>
      <w:tr w:rsidR="00F04B4F" w:rsidRPr="00F04B4F" w14:paraId="4B8CF393" w14:textId="77777777" w:rsidTr="00912013">
        <w:trPr>
          <w:trHeight w:val="217"/>
        </w:trPr>
        <w:tc>
          <w:tcPr>
            <w:tcW w:w="272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6AFFAB" w14:textId="77777777" w:rsidR="00917C68" w:rsidRPr="00F04B4F" w:rsidRDefault="00917C68" w:rsidP="0091201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dverse events 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DF3743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57CDA6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7917A6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a+c</w:t>
            </w:r>
            <w:proofErr w:type="spellEnd"/>
          </w:p>
        </w:tc>
      </w:tr>
      <w:tr w:rsidR="00F04B4F" w:rsidRPr="00F04B4F" w14:paraId="69F70810" w14:textId="77777777" w:rsidTr="00912013">
        <w:trPr>
          <w:trHeight w:val="217"/>
        </w:trPr>
        <w:tc>
          <w:tcPr>
            <w:tcW w:w="2726" w:type="dxa"/>
            <w:tcBorders>
              <w:top w:val="nil"/>
              <w:left w:val="nil"/>
              <w:right w:val="nil"/>
            </w:tcBorders>
            <w:hideMark/>
          </w:tcPr>
          <w:p w14:paraId="7969380C" w14:textId="77777777" w:rsidR="00917C68" w:rsidRPr="00F04B4F" w:rsidRDefault="00917C68" w:rsidP="0091201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All other adverse events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hideMark/>
          </w:tcPr>
          <w:p w14:paraId="549828E8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hideMark/>
          </w:tcPr>
          <w:p w14:paraId="6C66328E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hideMark/>
          </w:tcPr>
          <w:p w14:paraId="27AE6F78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c+d</w:t>
            </w:r>
            <w:proofErr w:type="spellEnd"/>
          </w:p>
        </w:tc>
      </w:tr>
      <w:tr w:rsidR="00F04B4F" w:rsidRPr="00F04B4F" w14:paraId="76BF0042" w14:textId="77777777" w:rsidTr="00912013">
        <w:trPr>
          <w:trHeight w:val="227"/>
        </w:trPr>
        <w:tc>
          <w:tcPr>
            <w:tcW w:w="27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FD33DD" w14:textId="77777777" w:rsidR="00917C68" w:rsidRPr="00F04B4F" w:rsidRDefault="00917C68" w:rsidP="0091201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BB8E43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a+b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4D662C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c+d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558AEA" w14:textId="77777777" w:rsidR="00917C68" w:rsidRPr="00F04B4F" w:rsidRDefault="00917C68" w:rsidP="0091201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F04B4F">
              <w:rPr>
                <w:rFonts w:ascii="Times New Roman" w:eastAsia="SimSun" w:hAnsi="Times New Roman" w:cs="Times New Roman"/>
                <w:sz w:val="20"/>
                <w:szCs w:val="20"/>
              </w:rPr>
              <w:t>a+b+c+d</w:t>
            </w:r>
            <w:proofErr w:type="spellEnd"/>
          </w:p>
        </w:tc>
      </w:tr>
      <w:tr w:rsidR="00F04B4F" w:rsidRPr="00F04B4F" w14:paraId="02BE2185" w14:textId="77777777" w:rsidTr="00912013">
        <w:trPr>
          <w:trHeight w:val="227"/>
        </w:trPr>
        <w:tc>
          <w:tcPr>
            <w:tcW w:w="723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1879C83C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breviation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: ROR, Reporting odds ratio.</w:t>
            </w:r>
          </w:p>
          <w:p w14:paraId="13035AC6" w14:textId="77777777" w:rsidR="00917C68" w:rsidRPr="00F04B4F" w:rsidRDefault="00917C68" w:rsidP="0091201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" represents reports where tirzepatide is linked to GI adverse events. "b" shows reports where tirzepatide is linked to non-GI adverse events. "c" indicates reports of other drugs with GI adverse events. "d" refers to reports of other drugs with non-GI adverse events.</w:t>
            </w:r>
          </w:p>
        </w:tc>
      </w:tr>
    </w:tbl>
    <w:p w14:paraId="531898A6" w14:textId="77777777" w:rsidR="00917C68" w:rsidRPr="00F04B4F" w:rsidRDefault="00917C68" w:rsidP="00917C68">
      <w:pPr>
        <w:rPr>
          <w:rFonts w:ascii="Times New Roman" w:eastAsia="맑은 고딕" w:hAnsi="Times New Roman" w:cs="Times New Roman"/>
          <w:lang w:eastAsia="ko-KR"/>
        </w:rPr>
      </w:pPr>
    </w:p>
    <w:p w14:paraId="790D9EA3" w14:textId="77777777" w:rsidR="00917C68" w:rsidRPr="00F04B4F" w:rsidRDefault="00917C68" w:rsidP="00917C68">
      <w:pPr>
        <w:rPr>
          <w:rFonts w:ascii="Times New Roman" w:eastAsia="맑은 고딕" w:hAnsi="Times New Roman" w:cs="Times New Roman" w:hint="eastAsia"/>
          <w:lang w:eastAsia="ko-KR"/>
        </w:rPr>
      </w:pPr>
    </w:p>
    <w:sectPr w:rsidR="00917C68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40214" w14:textId="77777777" w:rsidR="00BF3999" w:rsidRDefault="00BF3999" w:rsidP="00917C68">
      <w:r>
        <w:separator/>
      </w:r>
    </w:p>
  </w:endnote>
  <w:endnote w:type="continuationSeparator" w:id="0">
    <w:p w14:paraId="62E34195" w14:textId="77777777" w:rsidR="00BF3999" w:rsidRDefault="00BF3999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CFAE0" w14:textId="77777777" w:rsidR="00BF3999" w:rsidRDefault="00BF3999" w:rsidP="00917C68">
      <w:r>
        <w:separator/>
      </w:r>
    </w:p>
  </w:footnote>
  <w:footnote w:type="continuationSeparator" w:id="0">
    <w:p w14:paraId="419BBC55" w14:textId="77777777" w:rsidR="00BF3999" w:rsidRDefault="00BF3999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F1969"/>
    <w:rsid w:val="00386E20"/>
    <w:rsid w:val="00387801"/>
    <w:rsid w:val="003D77E6"/>
    <w:rsid w:val="0040429C"/>
    <w:rsid w:val="005322B2"/>
    <w:rsid w:val="00577A35"/>
    <w:rsid w:val="006C0431"/>
    <w:rsid w:val="006D521E"/>
    <w:rsid w:val="006E5A35"/>
    <w:rsid w:val="007613FF"/>
    <w:rsid w:val="00763583"/>
    <w:rsid w:val="008F4252"/>
    <w:rsid w:val="008F4576"/>
    <w:rsid w:val="00917C68"/>
    <w:rsid w:val="00AB3C7F"/>
    <w:rsid w:val="00B7354A"/>
    <w:rsid w:val="00BE3892"/>
    <w:rsid w:val="00BF3999"/>
    <w:rsid w:val="00C20C96"/>
    <w:rsid w:val="00C57195"/>
    <w:rsid w:val="00D8028C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2</Words>
  <Characters>426</Characters>
  <Application>Microsoft Office Word</Application>
  <DocSecurity>0</DocSecurity>
  <Lines>47</Lines>
  <Paragraphs>46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40:00Z</dcterms:modified>
</cp:coreProperties>
</file>